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04A" w:rsidRPr="00EF63D0" w:rsidRDefault="00A6404A" w:rsidP="00A6404A">
      <w:pPr>
        <w:rPr>
          <w:b/>
          <w:color w:val="000000"/>
          <w:sz w:val="24"/>
        </w:rPr>
      </w:pPr>
      <w:r w:rsidRPr="00EF63D0">
        <w:rPr>
          <w:rFonts w:hint="eastAsia"/>
          <w:b/>
          <w:color w:val="000000"/>
          <w:sz w:val="24"/>
        </w:rPr>
        <w:t>T</w:t>
      </w:r>
      <w:r w:rsidRPr="00EF63D0">
        <w:rPr>
          <w:b/>
          <w:color w:val="000000"/>
          <w:sz w:val="24"/>
        </w:rPr>
        <w:t xml:space="preserve">able </w:t>
      </w:r>
      <w:r w:rsidRPr="00EF63D0">
        <w:rPr>
          <w:rFonts w:hint="eastAsia"/>
          <w:b/>
          <w:color w:val="000000"/>
          <w:sz w:val="24"/>
        </w:rPr>
        <w:t>S3.</w:t>
      </w:r>
      <w:r w:rsidRPr="00EF63D0">
        <w:rPr>
          <w:b/>
          <w:color w:val="000000"/>
          <w:sz w:val="24"/>
        </w:rPr>
        <w:t xml:space="preserve"> B</w:t>
      </w:r>
      <w:r w:rsidRPr="00EF63D0">
        <w:rPr>
          <w:rFonts w:hint="eastAsia"/>
          <w:b/>
          <w:color w:val="000000"/>
          <w:sz w:val="24"/>
        </w:rPr>
        <w:t xml:space="preserve">iochemical details of B2 determined with GN card </w:t>
      </w:r>
      <w:r w:rsidRPr="00EF63D0">
        <w:rPr>
          <w:b/>
          <w:color w:val="000000"/>
          <w:sz w:val="24"/>
        </w:rPr>
        <w:t xml:space="preserve">and </w:t>
      </w:r>
      <w:r w:rsidRPr="00EF63D0">
        <w:rPr>
          <w:b/>
          <w:snapToGrid w:val="0"/>
          <w:color w:val="000000"/>
          <w:kern w:val="0"/>
          <w:sz w:val="24"/>
        </w:rPr>
        <w:t>a VITEK Compact</w:t>
      </w:r>
      <w:r w:rsidRPr="00EF63D0">
        <w:rPr>
          <w:rFonts w:hint="eastAsia"/>
          <w:b/>
          <w:color w:val="000000"/>
          <w:sz w:val="24"/>
        </w:rPr>
        <w:t xml:space="preserve"> </w:t>
      </w:r>
      <w:r w:rsidRPr="00EF63D0">
        <w:rPr>
          <w:b/>
          <w:color w:val="000000"/>
          <w:sz w:val="24"/>
        </w:rPr>
        <w:t>automatic bacteria identification instrument</w:t>
      </w:r>
    </w:p>
    <w:p w:rsidR="00A6404A" w:rsidRPr="00244BB3" w:rsidRDefault="00A6404A" w:rsidP="00A6404A">
      <w:pPr>
        <w:rPr>
          <w:color w:val="000000"/>
        </w:rPr>
      </w:pPr>
    </w:p>
    <w:tbl>
      <w:tblPr>
        <w:tblW w:w="89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08"/>
        <w:gridCol w:w="548"/>
        <w:gridCol w:w="925"/>
        <w:gridCol w:w="549"/>
        <w:gridCol w:w="975"/>
        <w:gridCol w:w="549"/>
        <w:gridCol w:w="950"/>
        <w:gridCol w:w="549"/>
        <w:gridCol w:w="867"/>
        <w:gridCol w:w="549"/>
        <w:gridCol w:w="909"/>
        <w:gridCol w:w="549"/>
      </w:tblGrid>
      <w:tr w:rsidR="00A6404A" w:rsidRPr="00244BB3" w:rsidTr="003054C0">
        <w:trPr>
          <w:trHeight w:val="331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APPA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ADO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Pyr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IAR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CE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GA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</w:tr>
      <w:tr w:rsidR="00A6404A" w:rsidRPr="00244BB3" w:rsidTr="003054C0">
        <w:trPr>
          <w:trHeight w:val="316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H2S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NAG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AGLTp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GLU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GGT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OFF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</w:tr>
      <w:tr w:rsidR="00A6404A" w:rsidRPr="00244BB3" w:rsidTr="003054C0">
        <w:trPr>
          <w:trHeight w:val="316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GLU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MA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MAN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MNE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XY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Alap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</w:tr>
      <w:tr w:rsidR="00A6404A" w:rsidRPr="00244BB3" w:rsidTr="003054C0">
        <w:trPr>
          <w:trHeight w:val="331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ProA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LIP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PLE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Tyr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URE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SOR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</w:tr>
      <w:tr w:rsidR="00A6404A" w:rsidRPr="00244BB3" w:rsidTr="003054C0">
        <w:trPr>
          <w:trHeight w:val="331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SAC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TAG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dTRE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CIT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MNT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5KG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</w:tr>
      <w:tr w:rsidR="00A6404A" w:rsidRPr="00244BB3" w:rsidTr="003054C0">
        <w:trPr>
          <w:trHeight w:val="316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ILATK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AGLU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SUCT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NAG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AGAL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PHOS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</w:tr>
      <w:tr w:rsidR="00A6404A" w:rsidRPr="00244BB3" w:rsidTr="003054C0">
        <w:trPr>
          <w:trHeight w:val="316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GlyA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ODC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LDC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IHIS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CMT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BGUR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</w:tr>
      <w:tr w:rsidR="00A6404A" w:rsidRPr="00244BB3" w:rsidTr="003054C0">
        <w:trPr>
          <w:trHeight w:val="331"/>
        </w:trPr>
        <w:tc>
          <w:tcPr>
            <w:tcW w:w="100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O129R</w:t>
            </w:r>
          </w:p>
        </w:tc>
        <w:tc>
          <w:tcPr>
            <w:tcW w:w="548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GGA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75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IMLT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ELLM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+</w:t>
            </w:r>
          </w:p>
        </w:tc>
        <w:tc>
          <w:tcPr>
            <w:tcW w:w="867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ILATa</w:t>
            </w: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-</w:t>
            </w:r>
          </w:p>
        </w:tc>
        <w:tc>
          <w:tcPr>
            <w:tcW w:w="90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</w:p>
        </w:tc>
        <w:tc>
          <w:tcPr>
            <w:tcW w:w="549" w:type="dxa"/>
            <w:shd w:val="clear" w:color="auto" w:fill="auto"/>
          </w:tcPr>
          <w:p w:rsidR="00A6404A" w:rsidRPr="00244BB3" w:rsidRDefault="00A6404A" w:rsidP="003054C0">
            <w:pPr>
              <w:rPr>
                <w:color w:val="000000"/>
              </w:rPr>
            </w:pPr>
          </w:p>
        </w:tc>
      </w:tr>
    </w:tbl>
    <w:p w:rsidR="00632031" w:rsidRDefault="00632031"/>
    <w:sectPr w:rsidR="00632031" w:rsidSect="00F85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E49" w:rsidRDefault="00030E49" w:rsidP="00A6404A">
      <w:r>
        <w:separator/>
      </w:r>
    </w:p>
  </w:endnote>
  <w:endnote w:type="continuationSeparator" w:id="1">
    <w:p w:rsidR="00030E49" w:rsidRDefault="00030E49" w:rsidP="00A640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E49" w:rsidRDefault="00030E49" w:rsidP="00A6404A">
      <w:r>
        <w:separator/>
      </w:r>
    </w:p>
  </w:footnote>
  <w:footnote w:type="continuationSeparator" w:id="1">
    <w:p w:rsidR="00030E49" w:rsidRDefault="00030E49" w:rsidP="00A640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404A"/>
    <w:rsid w:val="00030E49"/>
    <w:rsid w:val="0041278F"/>
    <w:rsid w:val="00524E8A"/>
    <w:rsid w:val="00576B72"/>
    <w:rsid w:val="00632031"/>
    <w:rsid w:val="00A6404A"/>
    <w:rsid w:val="00DD2B08"/>
    <w:rsid w:val="00EF63D0"/>
    <w:rsid w:val="00F85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0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40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40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40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WwW.YlmF.CoM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4-02-13T14:07:00Z</dcterms:created>
  <dcterms:modified xsi:type="dcterms:W3CDTF">2014-02-14T03:07:00Z</dcterms:modified>
</cp:coreProperties>
</file>